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144" w:rsidRDefault="00E55144" w:rsidP="00E55144">
      <w:r w:rsidRPr="0048721B">
        <w:rPr>
          <w:noProof/>
          <w:lang w:val="en-US"/>
        </w:rPr>
        <w:drawing>
          <wp:inline distT="0" distB="0" distL="0" distR="0" wp14:anchorId="194EDCAB" wp14:editId="017443A6">
            <wp:extent cx="5731510" cy="35299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5144" w:rsidRDefault="00E55144" w:rsidP="00E55144">
      <w:r w:rsidRPr="00942727">
        <w:rPr>
          <w:b/>
          <w:bCs/>
        </w:rPr>
        <w:t>Supplementary figure 1:</w:t>
      </w:r>
      <w:r>
        <w:t xml:space="preserve"> PCA plot of all data together. PC1 explains 72.5 % of total variation.  Data points are coloured according to farmer (1) or non-farmer (0) status.  There are no clear analysis-related trends in the data.</w:t>
      </w:r>
    </w:p>
    <w:p w:rsidR="00E37FCE" w:rsidRDefault="00E37FCE">
      <w:bookmarkStart w:id="0" w:name="_GoBack"/>
      <w:bookmarkEnd w:id="0"/>
    </w:p>
    <w:sectPr w:rsidR="00E37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847"/>
    <w:rsid w:val="00E37FCE"/>
    <w:rsid w:val="00E55144"/>
    <w:rsid w:val="00EF4847"/>
    <w:rsid w:val="00FD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144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144"/>
    <w:rPr>
      <w:rFonts w:ascii="Tahoma" w:hAnsi="Tahoma" w:cs="Tahoma"/>
      <w:sz w:val="16"/>
      <w:szCs w:val="16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144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144"/>
    <w:rPr>
      <w:rFonts w:ascii="Tahoma" w:hAnsi="Tahoma" w:cs="Tahoma"/>
      <w:sz w:val="16"/>
      <w:szCs w:val="16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02T14:36:00Z</dcterms:created>
  <dcterms:modified xsi:type="dcterms:W3CDTF">2021-01-02T14:36:00Z</dcterms:modified>
</cp:coreProperties>
</file>